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11E20" w14:textId="77777777" w:rsidR="001664E2" w:rsidRDefault="001664E2" w:rsidP="001664E2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1AC61F8" wp14:editId="1D372609">
            <wp:extent cx="5274310" cy="4965065"/>
            <wp:effectExtent l="0" t="0" r="2540" b="6985"/>
            <wp:docPr id="135548980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489803" name="图片 13554898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67BAF0EC" w:rsidR="006B446B" w:rsidRPr="001664E2" w:rsidRDefault="001664E2" w:rsidP="001664E2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11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The temporal trends of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rheumatoid arthritis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deaths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cases among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working-age population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cross different age groups, globally and in the SDI regions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from 1990 to 2021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6B446B" w:rsidRPr="001664E2" w:rsidSect="00166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6A2E4" w14:textId="77777777" w:rsidR="000C4806" w:rsidRDefault="000C4806" w:rsidP="00D35D0D">
      <w:pPr>
        <w:rPr>
          <w:rFonts w:hint="eastAsia"/>
        </w:rPr>
      </w:pPr>
      <w:r>
        <w:separator/>
      </w:r>
    </w:p>
  </w:endnote>
  <w:endnote w:type="continuationSeparator" w:id="0">
    <w:p w14:paraId="1D9853EA" w14:textId="77777777" w:rsidR="000C4806" w:rsidRDefault="000C4806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50150" w14:textId="77777777" w:rsidR="000C4806" w:rsidRDefault="000C4806" w:rsidP="00D35D0D">
      <w:pPr>
        <w:rPr>
          <w:rFonts w:hint="eastAsia"/>
        </w:rPr>
      </w:pPr>
      <w:r>
        <w:separator/>
      </w:r>
    </w:p>
  </w:footnote>
  <w:footnote w:type="continuationSeparator" w:id="0">
    <w:p w14:paraId="3A8DC4DF" w14:textId="77777777" w:rsidR="000C4806" w:rsidRDefault="000C4806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B0247"/>
    <w:rsid w:val="000C4806"/>
    <w:rsid w:val="000E3D68"/>
    <w:rsid w:val="00165E5A"/>
    <w:rsid w:val="001664E2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A06A9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6:00Z</dcterms:modified>
</cp:coreProperties>
</file>